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/>
      </w:pPr>
      <w:bookmarkStart w:id="0" w:name="OLE_LINK12"/>
      <w:r>
        <w:rPr>
          <w:rFonts w:cs="Times New Roman" w:ascii="Times New Roman" w:hAnsi="Times New Roman"/>
          <w:b/>
          <w:bCs/>
          <w:sz w:val="24"/>
        </w:rPr>
        <w:t xml:space="preserve">Supplementary File </w:t>
      </w:r>
      <w:r>
        <w:rPr>
          <w:rFonts w:cs="Times New Roman" w:ascii="Times New Roman" w:hAnsi="Times New Roman"/>
          <w:b/>
          <w:bCs/>
          <w:sz w:val="24"/>
          <w:lang w:eastAsia="zh-CN"/>
        </w:rPr>
        <w:t>3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bCs/>
          <w:sz w:val="24"/>
          <w:lang w:eastAsia="zh-CN"/>
        </w:rPr>
        <w:t xml:space="preserve">Primers for the construction of </w:t>
      </w:r>
      <w:r>
        <w:rPr>
          <w:rFonts w:cs="Times New Roman" w:ascii="Times New Roman" w:hAnsi="Times New Roman"/>
          <w:bCs/>
          <w:sz w:val="24"/>
          <w:lang w:eastAsia="zh-CN"/>
        </w:rPr>
        <w:t>ADGRG2</w:t>
      </w:r>
      <w:r>
        <w:rPr>
          <w:rFonts w:cs="Times New Roman" w:ascii="Times New Roman" w:hAnsi="Times New Roman"/>
          <w:bCs/>
          <w:sz w:val="24"/>
          <w:lang w:eastAsia="zh-CN"/>
        </w:rPr>
        <w:t>FL mutants (HM696AA, H696A, M697A, Y698A, K703A, V704A, F705A, Y708A, QL798AA, RK803EE)</w:t>
      </w:r>
      <w:r>
        <w:rPr/>
        <w:t>.</w:t>
      </w:r>
      <w:bookmarkEnd w:id="0"/>
    </w:p>
    <w:tbl>
      <w:tblPr>
        <w:tblW w:w="8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6601"/>
      </w:tblGrid>
      <w:tr>
        <w:trPr>
          <w:trHeight w:val="28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</w:rPr>
              <w:t>primer name</w:t>
            </w:r>
          </w:p>
        </w:tc>
        <w:tc>
          <w:tcPr>
            <w:tcW w:w="660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lang w:eastAsia="zh-CN"/>
              </w:rPr>
              <w:t>primer sequence</w:t>
            </w:r>
          </w:p>
        </w:tc>
      </w:tr>
      <w:tr>
        <w:trPr>
          <w:trHeight w:val="285" w:hRule="atLeast"/>
        </w:trPr>
        <w:tc>
          <w:tcPr>
            <w:tcW w:w="145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HM696AA-F</w:t>
            </w:r>
          </w:p>
        </w:tc>
        <w:tc>
          <w:tcPr>
            <w:tcW w:w="6601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GATTAGAAGCATTCGCCGCGTACCTAGCACTGG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HM696A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CAGTGCTAGGTACGCGGCGAATGCTTCTAATC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H696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GGATTAGAAGCATTCGCCATGTACCTAGCACTG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H696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AGTGCTAGGTACATGGCGAATGCTTCTAATCC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M697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ATTAGAAGCATTCCACGCGTACCTAGCACTGGT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M697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ACCAGTGCTAGGTACGCGTGGAATGCTTCTAAT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Y698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AAGCATTCCACATGGCCCTAGCACTGGTCAAG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Y698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TTGACCAGTGCTAGGGCCATGTGGAATGCTT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K703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ATGTACCTAGCACTGGTCGCCGTGTTTAATACTTACAT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K703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ATGTAAGTATTAAACACGGCGACCAGTGCTAGGTACATG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V704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TAGCACTGGTCAAGGCGTTTAATACTTACAT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V704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ATGTAAGTATTAAACGCCTTGACCAGTGCTAG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F705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TAGCACTGGTCAAGGTGGCAAATACTTACATCCGAAAG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F705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TTTCGGATGTAAGTATTTGCCACCTTGACCAGTGCTAG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Y708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TCAAGGTGTTTAATACTGCCATCCGAAAGTACATC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Y708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GATGTACTTTCGGATGGCAGTATTAAACACCTTGA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QL798AA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AATTAAAAAGAAGAAGGCAGCCGGAGCCCAGCGCAAAA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QL798AA-R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GTTTTGCGCTGGGCTCCGGCTGCCTTCTTCTTTTTAATTC</w:t>
            </w:r>
          </w:p>
        </w:tc>
      </w:tr>
      <w:tr>
        <w:trPr>
          <w:trHeight w:val="285" w:hRule="atLeast"/>
        </w:trPr>
        <w:tc>
          <w:tcPr>
            <w:tcW w:w="1458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RK803EE-F</w:t>
            </w:r>
          </w:p>
        </w:tc>
        <w:tc>
          <w:tcPr>
            <w:tcW w:w="6601" w:type="dxa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AGCTGGGAGCCCAGGAAGAAACTAGTATTCAAG</w:t>
            </w:r>
          </w:p>
        </w:tc>
      </w:tr>
      <w:tr>
        <w:trPr>
          <w:trHeight w:val="285" w:hRule="atLeast"/>
        </w:trPr>
        <w:tc>
          <w:tcPr>
            <w:tcW w:w="1458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RK803EE-R</w:t>
            </w:r>
          </w:p>
        </w:tc>
        <w:tc>
          <w:tcPr>
            <w:tcW w:w="6601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CTTGAATACTAGTTTCTTCCTGGGCTCCCAGCTG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8:59:00Z</dcterms:created>
  <dc:creator>Administrator</dc:creator>
  <dc:description/>
  <cp:keywords/>
  <dc:language>en-US</dc:language>
  <cp:lastModifiedBy>USER</cp:lastModifiedBy>
  <cp:lastPrinted>2017-11-08T22:06:00Z</cp:lastPrinted>
  <dcterms:modified xsi:type="dcterms:W3CDTF">2018-01-24T12:0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